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864FA" w14:textId="772C0EB1" w:rsidR="00DD7831" w:rsidRPr="00EC512D" w:rsidRDefault="00236847" w:rsidP="00DD78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D7831" w:rsidRPr="00EC512D">
        <w:rPr>
          <w:rFonts w:ascii="Times New Roman" w:hAnsi="Times New Roman" w:cs="Times New Roman"/>
          <w:b/>
          <w:sz w:val="24"/>
          <w:szCs w:val="24"/>
        </w:rPr>
        <w:t>Table 1.</w:t>
      </w:r>
      <w:r w:rsidR="00DD7831" w:rsidRPr="00EC512D">
        <w:rPr>
          <w:rFonts w:ascii="Times New Roman" w:hAnsi="Times New Roman" w:cs="Times New Roman"/>
          <w:sz w:val="24"/>
          <w:szCs w:val="24"/>
        </w:rPr>
        <w:t xml:space="preserve"> Prevalence of hypertension in Korea (2013‒2015)</w:t>
      </w:r>
    </w:p>
    <w:p w14:paraId="4C667B60" w14:textId="77777777" w:rsidR="00DD7831" w:rsidRPr="00EC512D" w:rsidRDefault="00DD7831" w:rsidP="00DD78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43"/>
        <w:gridCol w:w="2109"/>
      </w:tblGrid>
      <w:tr w:rsidR="00DD7831" w:rsidRPr="00EC512D" w14:paraId="0EDCDB2E" w14:textId="77777777" w:rsidTr="00DD7831">
        <w:trPr>
          <w:trHeight w:val="44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1297E054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5B0CF" w14:textId="77777777" w:rsidR="00DD7831" w:rsidRPr="00EC512D" w:rsidRDefault="00DD7831" w:rsidP="00DD7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</w:tr>
      <w:tr w:rsidR="00DD7831" w:rsidRPr="00EC512D" w14:paraId="21EEA5CB" w14:textId="77777777" w:rsidTr="00DD7831">
        <w:trPr>
          <w:trHeight w:val="44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9D12F5B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28002" w14:textId="77777777" w:rsidR="00DD7831" w:rsidRPr="00EC512D" w:rsidRDefault="00DD7831" w:rsidP="00DD7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5D7A5" w14:textId="77777777" w:rsidR="00DD7831" w:rsidRPr="00406686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(million)</w:t>
            </w:r>
          </w:p>
        </w:tc>
      </w:tr>
      <w:tr w:rsidR="00DD7831" w:rsidRPr="00EC512D" w14:paraId="3E1E83B3" w14:textId="77777777" w:rsidTr="00DD7831">
        <w:trPr>
          <w:trHeight w:val="255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B5B0FD9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BCD06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5 ± 0.6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5B754D2C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</w:tr>
      <w:tr w:rsidR="00DD7831" w:rsidRPr="00EC512D" w14:paraId="389BB878" w14:textId="77777777" w:rsidTr="00DD7831">
        <w:trPr>
          <w:trHeight w:val="265"/>
        </w:trPr>
        <w:tc>
          <w:tcPr>
            <w:tcW w:w="2552" w:type="dxa"/>
            <w:vAlign w:val="center"/>
          </w:tcPr>
          <w:p w14:paraId="33AF4764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652873D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9" w:type="dxa"/>
          </w:tcPr>
          <w:p w14:paraId="071B2D0B" w14:textId="77777777" w:rsidR="00DD7831" w:rsidRPr="00406686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D7831" w:rsidRPr="00EC512D" w14:paraId="72230000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49009348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361F1A22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 ± 0.8</w:t>
            </w:r>
          </w:p>
        </w:tc>
        <w:tc>
          <w:tcPr>
            <w:tcW w:w="2109" w:type="dxa"/>
          </w:tcPr>
          <w:p w14:paraId="623A502F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</w:tr>
      <w:tr w:rsidR="00DD7831" w:rsidRPr="00EC512D" w14:paraId="1331BE22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43C3F38A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4F62D291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4 ± 0.6</w:t>
            </w:r>
          </w:p>
        </w:tc>
        <w:tc>
          <w:tcPr>
            <w:tcW w:w="2109" w:type="dxa"/>
          </w:tcPr>
          <w:p w14:paraId="1D34F1EC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 w:rsidR="00DD7831" w:rsidRPr="00EC512D" w14:paraId="3BE775D9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7657D831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230DD8B2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53EF91B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D7831" w:rsidRPr="00EC512D" w14:paraId="3B7F7D2B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39A0D508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30-39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A196D85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 ± 0.6</w:t>
            </w:r>
          </w:p>
        </w:tc>
        <w:tc>
          <w:tcPr>
            <w:tcW w:w="2109" w:type="dxa"/>
          </w:tcPr>
          <w:p w14:paraId="6C8B6A72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DD7831" w:rsidRPr="00EC512D" w14:paraId="7F0F4FD6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24F1A7E0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5C1FA44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 ± 0.9</w:t>
            </w:r>
          </w:p>
        </w:tc>
        <w:tc>
          <w:tcPr>
            <w:tcW w:w="2109" w:type="dxa"/>
          </w:tcPr>
          <w:p w14:paraId="5DAADDE4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DD7831" w:rsidRPr="00EC512D" w14:paraId="457153E5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0976C70C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50-59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2CBEC60B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 ± 1.0</w:t>
            </w:r>
          </w:p>
        </w:tc>
        <w:tc>
          <w:tcPr>
            <w:tcW w:w="2109" w:type="dxa"/>
          </w:tcPr>
          <w:p w14:paraId="2DC04DB1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DD7831" w:rsidRPr="00EC512D" w14:paraId="3340AD43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27AC54CE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60-69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93E29CC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7 ± 1.2</w:t>
            </w:r>
          </w:p>
        </w:tc>
        <w:tc>
          <w:tcPr>
            <w:tcW w:w="2109" w:type="dxa"/>
          </w:tcPr>
          <w:p w14:paraId="00D62B1D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DD7831" w:rsidRPr="00EC512D" w14:paraId="0CE14C5F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53439FE2" w14:textId="77777777" w:rsidR="00DD7831" w:rsidRPr="00EC512D" w:rsidRDefault="00DD7831" w:rsidP="00DD7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12D">
              <w:rPr>
                <w:rFonts w:ascii="Times New Roman" w:hAnsi="Times New Roman" w:cs="Times New Roman"/>
                <w:sz w:val="24"/>
                <w:szCs w:val="24"/>
              </w:rPr>
              <w:t xml:space="preserve">   70+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4597D73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5 ± 1.2</w:t>
            </w:r>
          </w:p>
        </w:tc>
        <w:tc>
          <w:tcPr>
            <w:tcW w:w="2109" w:type="dxa"/>
          </w:tcPr>
          <w:p w14:paraId="582E8CED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DD7831" w:rsidRPr="00EC512D" w14:paraId="57132068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3A3B9E0C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ea of residenc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C2AFB6B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9" w:type="dxa"/>
          </w:tcPr>
          <w:p w14:paraId="37FBEF2B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D7831" w:rsidRPr="00EC512D" w14:paraId="2E4786A1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13CF232E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Urban area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0C8556AF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5 ± 0.6</w:t>
            </w:r>
          </w:p>
        </w:tc>
        <w:tc>
          <w:tcPr>
            <w:tcW w:w="2109" w:type="dxa"/>
          </w:tcPr>
          <w:p w14:paraId="725B292D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</w:tr>
      <w:tr w:rsidR="00DD7831" w:rsidRPr="00EC512D" w14:paraId="30862395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09049BE5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Rural area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0DD45A9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 ± 1.4</w:t>
            </w:r>
          </w:p>
        </w:tc>
        <w:tc>
          <w:tcPr>
            <w:tcW w:w="2109" w:type="dxa"/>
          </w:tcPr>
          <w:p w14:paraId="13C610FB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DD7831" w:rsidRPr="00EC512D" w14:paraId="7919C722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250FE006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me quartiles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D12184C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A3B1ECE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D7831" w:rsidRPr="00EC512D" w14:paraId="090C73D9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6CF95EAE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Highest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35B238D1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7 ± 1.0</w:t>
            </w:r>
          </w:p>
        </w:tc>
        <w:tc>
          <w:tcPr>
            <w:tcW w:w="2109" w:type="dxa"/>
          </w:tcPr>
          <w:p w14:paraId="113A6A4B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DD7831" w:rsidRPr="00EC512D" w14:paraId="74B30544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3DC512F0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Upper middl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4C74697D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5 ± 0.9</w:t>
            </w:r>
          </w:p>
        </w:tc>
        <w:tc>
          <w:tcPr>
            <w:tcW w:w="2109" w:type="dxa"/>
          </w:tcPr>
          <w:p w14:paraId="28FFB442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DD7831" w:rsidRPr="00EC512D" w14:paraId="44B3E3A1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12DDF1E0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Lower middl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794CEB4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3 ± 1.0</w:t>
            </w:r>
          </w:p>
        </w:tc>
        <w:tc>
          <w:tcPr>
            <w:tcW w:w="2109" w:type="dxa"/>
          </w:tcPr>
          <w:p w14:paraId="52CAAF4C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DD7831" w:rsidRPr="00EC512D" w14:paraId="40B7200C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44307C58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Lowest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31F022E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4 ± 1.0</w:t>
            </w:r>
          </w:p>
        </w:tc>
        <w:tc>
          <w:tcPr>
            <w:tcW w:w="2109" w:type="dxa"/>
          </w:tcPr>
          <w:p w14:paraId="27A359C2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DD7831" w:rsidRPr="00EC512D" w14:paraId="1CE2B0FF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4C554B85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ucation levels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7F3EFB03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9" w:type="dxa"/>
          </w:tcPr>
          <w:p w14:paraId="2E30B028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D7831" w:rsidRPr="00EC512D" w14:paraId="0371A222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3FACDE89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Primary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65E1F493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2 ± 1.0</w:t>
            </w:r>
          </w:p>
        </w:tc>
        <w:tc>
          <w:tcPr>
            <w:tcW w:w="2109" w:type="dxa"/>
          </w:tcPr>
          <w:p w14:paraId="28709E32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 w:rsidR="00DD7831" w:rsidRPr="00EC512D" w14:paraId="6A89DF3F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3965AE25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Middl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0CD69956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2 ± 2.1</w:t>
            </w:r>
          </w:p>
        </w:tc>
        <w:tc>
          <w:tcPr>
            <w:tcW w:w="2109" w:type="dxa"/>
          </w:tcPr>
          <w:p w14:paraId="1FC52E31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DD7831" w:rsidRPr="00EC512D" w14:paraId="573F2E43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46465EBC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High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4AD2CE3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 ± 1.8</w:t>
            </w:r>
          </w:p>
        </w:tc>
        <w:tc>
          <w:tcPr>
            <w:tcW w:w="2109" w:type="dxa"/>
          </w:tcPr>
          <w:p w14:paraId="529FCB18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DD7831" w:rsidRPr="00EC512D" w14:paraId="05974936" w14:textId="77777777" w:rsidTr="00DD7831">
        <w:trPr>
          <w:trHeight w:val="255"/>
        </w:trPr>
        <w:tc>
          <w:tcPr>
            <w:tcW w:w="2552" w:type="dxa"/>
            <w:vAlign w:val="center"/>
          </w:tcPr>
          <w:p w14:paraId="2DDE9250" w14:textId="77777777" w:rsidR="00DD7831" w:rsidRPr="00EC512D" w:rsidRDefault="00DD7831" w:rsidP="00DD78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University/college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4E9FD5F6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1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5 ± 2.3</w:t>
            </w:r>
          </w:p>
        </w:tc>
        <w:tc>
          <w:tcPr>
            <w:tcW w:w="2109" w:type="dxa"/>
          </w:tcPr>
          <w:p w14:paraId="64E02278" w14:textId="77777777" w:rsidR="00DD7831" w:rsidRPr="00EC512D" w:rsidRDefault="00DD7831" w:rsidP="00DD7831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66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</w:tbl>
    <w:p w14:paraId="17E05A83" w14:textId="77777777" w:rsidR="00DD7831" w:rsidRPr="00EC512D" w:rsidRDefault="00DD7831" w:rsidP="00DD78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4FD086B" w14:textId="77777777" w:rsidR="00DD7831" w:rsidRPr="00EC512D" w:rsidRDefault="00DD7831" w:rsidP="00DD78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C512D">
        <w:rPr>
          <w:rFonts w:ascii="Times New Roman" w:hAnsi="Times New Roman" w:cs="Times New Roman"/>
          <w:sz w:val="24"/>
          <w:szCs w:val="24"/>
        </w:rPr>
        <w:t xml:space="preserve">Data are presented as mean ± SE. </w:t>
      </w:r>
    </w:p>
    <w:p w14:paraId="4A38A685" w14:textId="77777777" w:rsidR="00DD7831" w:rsidRPr="00EC512D" w:rsidRDefault="00DD7831" w:rsidP="00DD7831">
      <w:pPr>
        <w:spacing w:after="0" w:line="360" w:lineRule="auto"/>
        <w:rPr>
          <w:rFonts w:ascii="Times New Roman" w:eastAsia="바탕" w:hAnsi="Times New Roman" w:cs="Times New Roman"/>
          <w:sz w:val="24"/>
          <w:szCs w:val="24"/>
        </w:rPr>
      </w:pPr>
    </w:p>
    <w:p w14:paraId="383C955D" w14:textId="6C445875" w:rsidR="003928DF" w:rsidRPr="00DD7831" w:rsidRDefault="003928DF" w:rsidP="003928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F2A203C" w14:textId="77777777" w:rsidR="00413963" w:rsidRPr="002A79A2" w:rsidRDefault="00413963" w:rsidP="002A79A2">
      <w:pPr>
        <w:spacing w:after="0" w:line="360" w:lineRule="auto"/>
        <w:rPr>
          <w:szCs w:val="24"/>
        </w:rPr>
      </w:pPr>
      <w:bookmarkStart w:id="0" w:name="_GoBack"/>
      <w:bookmarkEnd w:id="0"/>
    </w:p>
    <w:sectPr w:rsidR="00413963" w:rsidRPr="002A79A2" w:rsidSect="003928DF">
      <w:headerReference w:type="default" r:id="rId8"/>
      <w:pgSz w:w="11906" w:h="16838" w:code="9"/>
      <w:pgMar w:top="1440" w:right="1440" w:bottom="1701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87889" w14:textId="77777777" w:rsidR="00C06FE8" w:rsidRDefault="00C06FE8">
      <w:pPr>
        <w:spacing w:after="0" w:line="240" w:lineRule="auto"/>
      </w:pPr>
      <w:r>
        <w:separator/>
      </w:r>
    </w:p>
  </w:endnote>
  <w:endnote w:type="continuationSeparator" w:id="0">
    <w:p w14:paraId="6B2F151F" w14:textId="77777777" w:rsidR="00C06FE8" w:rsidRDefault="00C06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E04BC" w14:textId="77777777" w:rsidR="00C06FE8" w:rsidRDefault="00C06FE8">
      <w:pPr>
        <w:spacing w:after="0" w:line="240" w:lineRule="auto"/>
      </w:pPr>
      <w:r>
        <w:separator/>
      </w:r>
    </w:p>
  </w:footnote>
  <w:footnote w:type="continuationSeparator" w:id="0">
    <w:p w14:paraId="19D137F8" w14:textId="77777777" w:rsidR="00C06FE8" w:rsidRDefault="00C06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50301" w14:textId="77777777" w:rsidR="00DD7831" w:rsidRDefault="00DD7831" w:rsidP="00EC512D">
    <w:pPr>
      <w:pStyle w:val="a4"/>
      <w:ind w:right="40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F22D5"/>
    <w:multiLevelType w:val="hybridMultilevel"/>
    <w:tmpl w:val="F23ED204"/>
    <w:lvl w:ilvl="0" w:tplc="353CBF9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B96903"/>
    <w:multiLevelType w:val="hybridMultilevel"/>
    <w:tmpl w:val="90FA3666"/>
    <w:lvl w:ilvl="0" w:tplc="0728D20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3963"/>
    <w:rsid w:val="00012646"/>
    <w:rsid w:val="00060483"/>
    <w:rsid w:val="00076A1F"/>
    <w:rsid w:val="00092416"/>
    <w:rsid w:val="0012189C"/>
    <w:rsid w:val="00123686"/>
    <w:rsid w:val="0013514C"/>
    <w:rsid w:val="00150062"/>
    <w:rsid w:val="00150268"/>
    <w:rsid w:val="00174B27"/>
    <w:rsid w:val="001948E9"/>
    <w:rsid w:val="001A46C4"/>
    <w:rsid w:val="001A4E7E"/>
    <w:rsid w:val="001A547F"/>
    <w:rsid w:val="001B46E5"/>
    <w:rsid w:val="00204082"/>
    <w:rsid w:val="0022443C"/>
    <w:rsid w:val="00236847"/>
    <w:rsid w:val="0025788E"/>
    <w:rsid w:val="00263D38"/>
    <w:rsid w:val="0027667C"/>
    <w:rsid w:val="00291589"/>
    <w:rsid w:val="002A0A6D"/>
    <w:rsid w:val="002A3539"/>
    <w:rsid w:val="002A3760"/>
    <w:rsid w:val="002A79A2"/>
    <w:rsid w:val="002E48C5"/>
    <w:rsid w:val="0030703F"/>
    <w:rsid w:val="00324D9D"/>
    <w:rsid w:val="00346D52"/>
    <w:rsid w:val="00352C9D"/>
    <w:rsid w:val="00360A84"/>
    <w:rsid w:val="00363428"/>
    <w:rsid w:val="0036585F"/>
    <w:rsid w:val="00374B55"/>
    <w:rsid w:val="00380355"/>
    <w:rsid w:val="003924D3"/>
    <w:rsid w:val="003928DF"/>
    <w:rsid w:val="003A45EE"/>
    <w:rsid w:val="003B535E"/>
    <w:rsid w:val="003C2B3F"/>
    <w:rsid w:val="003C4116"/>
    <w:rsid w:val="003D2461"/>
    <w:rsid w:val="003D3C05"/>
    <w:rsid w:val="00401BD1"/>
    <w:rsid w:val="00402E9C"/>
    <w:rsid w:val="00406686"/>
    <w:rsid w:val="00413963"/>
    <w:rsid w:val="0042416E"/>
    <w:rsid w:val="00431637"/>
    <w:rsid w:val="004626AB"/>
    <w:rsid w:val="00497447"/>
    <w:rsid w:val="004A155A"/>
    <w:rsid w:val="004C1624"/>
    <w:rsid w:val="00514C8D"/>
    <w:rsid w:val="00515A3C"/>
    <w:rsid w:val="005161DB"/>
    <w:rsid w:val="00517D52"/>
    <w:rsid w:val="00550FC9"/>
    <w:rsid w:val="005526F1"/>
    <w:rsid w:val="0055456F"/>
    <w:rsid w:val="005713C3"/>
    <w:rsid w:val="005803BD"/>
    <w:rsid w:val="00580961"/>
    <w:rsid w:val="00597E91"/>
    <w:rsid w:val="005B0D78"/>
    <w:rsid w:val="005C20F8"/>
    <w:rsid w:val="005C6F12"/>
    <w:rsid w:val="005D69E8"/>
    <w:rsid w:val="00600843"/>
    <w:rsid w:val="00607D3A"/>
    <w:rsid w:val="00621D8F"/>
    <w:rsid w:val="00637842"/>
    <w:rsid w:val="006567B8"/>
    <w:rsid w:val="00667FC6"/>
    <w:rsid w:val="006A53BB"/>
    <w:rsid w:val="007033D8"/>
    <w:rsid w:val="00711BC0"/>
    <w:rsid w:val="00740D84"/>
    <w:rsid w:val="007462E8"/>
    <w:rsid w:val="00751DB8"/>
    <w:rsid w:val="00760288"/>
    <w:rsid w:val="00765DAB"/>
    <w:rsid w:val="00784710"/>
    <w:rsid w:val="0079053B"/>
    <w:rsid w:val="0079133C"/>
    <w:rsid w:val="00792DF6"/>
    <w:rsid w:val="007A0185"/>
    <w:rsid w:val="007A4B71"/>
    <w:rsid w:val="007B1780"/>
    <w:rsid w:val="007B1AB3"/>
    <w:rsid w:val="007D7D77"/>
    <w:rsid w:val="00814F1A"/>
    <w:rsid w:val="00822715"/>
    <w:rsid w:val="00852A2F"/>
    <w:rsid w:val="00870ADB"/>
    <w:rsid w:val="0087303A"/>
    <w:rsid w:val="00876B8A"/>
    <w:rsid w:val="008977D8"/>
    <w:rsid w:val="008D21F8"/>
    <w:rsid w:val="008D2E9C"/>
    <w:rsid w:val="008F7120"/>
    <w:rsid w:val="00940D4B"/>
    <w:rsid w:val="0094522C"/>
    <w:rsid w:val="009462CA"/>
    <w:rsid w:val="00952C57"/>
    <w:rsid w:val="00965F14"/>
    <w:rsid w:val="009727A7"/>
    <w:rsid w:val="00975106"/>
    <w:rsid w:val="00997057"/>
    <w:rsid w:val="009B2BEE"/>
    <w:rsid w:val="009B632D"/>
    <w:rsid w:val="009C22BE"/>
    <w:rsid w:val="009C3FC3"/>
    <w:rsid w:val="009E1E68"/>
    <w:rsid w:val="00A26672"/>
    <w:rsid w:val="00A604D6"/>
    <w:rsid w:val="00A905FB"/>
    <w:rsid w:val="00AA6D0D"/>
    <w:rsid w:val="00AC4DDF"/>
    <w:rsid w:val="00AE5322"/>
    <w:rsid w:val="00AE539D"/>
    <w:rsid w:val="00AE65BD"/>
    <w:rsid w:val="00AF2BBB"/>
    <w:rsid w:val="00AF7102"/>
    <w:rsid w:val="00B470F7"/>
    <w:rsid w:val="00B47929"/>
    <w:rsid w:val="00B52899"/>
    <w:rsid w:val="00B6142F"/>
    <w:rsid w:val="00B6252F"/>
    <w:rsid w:val="00B6402D"/>
    <w:rsid w:val="00B72522"/>
    <w:rsid w:val="00BA51CC"/>
    <w:rsid w:val="00BA7A0D"/>
    <w:rsid w:val="00BE542B"/>
    <w:rsid w:val="00BF39C1"/>
    <w:rsid w:val="00BF5E93"/>
    <w:rsid w:val="00C06FE8"/>
    <w:rsid w:val="00C5321F"/>
    <w:rsid w:val="00C53C98"/>
    <w:rsid w:val="00CB474F"/>
    <w:rsid w:val="00CC0774"/>
    <w:rsid w:val="00D4283D"/>
    <w:rsid w:val="00D67CA4"/>
    <w:rsid w:val="00D8633A"/>
    <w:rsid w:val="00D9156A"/>
    <w:rsid w:val="00D935A5"/>
    <w:rsid w:val="00DA1E51"/>
    <w:rsid w:val="00DA6482"/>
    <w:rsid w:val="00DB4290"/>
    <w:rsid w:val="00DD4FFB"/>
    <w:rsid w:val="00DD7831"/>
    <w:rsid w:val="00DF6E6F"/>
    <w:rsid w:val="00E03C22"/>
    <w:rsid w:val="00E201FF"/>
    <w:rsid w:val="00E3326F"/>
    <w:rsid w:val="00E56071"/>
    <w:rsid w:val="00E61FE5"/>
    <w:rsid w:val="00E85B5D"/>
    <w:rsid w:val="00EA3D60"/>
    <w:rsid w:val="00EB365E"/>
    <w:rsid w:val="00EC512D"/>
    <w:rsid w:val="00EC6355"/>
    <w:rsid w:val="00EE5B76"/>
    <w:rsid w:val="00F21C22"/>
    <w:rsid w:val="00F27D84"/>
    <w:rsid w:val="00F55BA1"/>
    <w:rsid w:val="00F73BA4"/>
    <w:rsid w:val="00F74F05"/>
    <w:rsid w:val="00F77415"/>
    <w:rsid w:val="00F91C79"/>
    <w:rsid w:val="00FC6B3F"/>
    <w:rsid w:val="00FD6900"/>
    <w:rsid w:val="00FE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2547A"/>
  <w15:docId w15:val="{3C41ACF2-5559-45DE-B438-610657AC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396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41396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3963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413963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413963"/>
    <w:rPr>
      <w:color w:val="808080"/>
      <w:shd w:val="clear" w:color="auto" w:fill="E6E6E6"/>
    </w:rPr>
  </w:style>
  <w:style w:type="paragraph" w:styleId="a4">
    <w:name w:val="header"/>
    <w:basedOn w:val="a"/>
    <w:link w:val="Char"/>
    <w:uiPriority w:val="99"/>
    <w:unhideWhenUsed/>
    <w:rsid w:val="004139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963"/>
  </w:style>
  <w:style w:type="paragraph" w:styleId="a5">
    <w:name w:val="footer"/>
    <w:basedOn w:val="a"/>
    <w:link w:val="Char0"/>
    <w:uiPriority w:val="99"/>
    <w:unhideWhenUsed/>
    <w:rsid w:val="004139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963"/>
  </w:style>
  <w:style w:type="paragraph" w:customStyle="1" w:styleId="EndNoteBibliographyTitle">
    <w:name w:val="EndNote Bibliography Title"/>
    <w:basedOn w:val="a"/>
    <w:link w:val="EndNoteBibliographyTitleChar"/>
    <w:rsid w:val="00413963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13963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13963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13963"/>
    <w:rPr>
      <w:rFonts w:ascii="Times New Roman" w:eastAsia="맑은 고딕" w:hAnsi="Times New Roman" w:cs="Times New Roman"/>
      <w:noProof/>
      <w:sz w:val="24"/>
    </w:rPr>
  </w:style>
  <w:style w:type="character" w:styleId="a6">
    <w:name w:val="Placeholder Text"/>
    <w:basedOn w:val="a0"/>
    <w:uiPriority w:val="99"/>
    <w:semiHidden/>
    <w:rsid w:val="00413963"/>
    <w:rPr>
      <w:color w:val="808080"/>
    </w:rPr>
  </w:style>
  <w:style w:type="table" w:styleId="a7">
    <w:name w:val="Table Grid"/>
    <w:basedOn w:val="a1"/>
    <w:uiPriority w:val="39"/>
    <w:rsid w:val="00413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13963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413963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41396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1396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413963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139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1396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413963"/>
    <w:pPr>
      <w:spacing w:after="0" w:line="240" w:lineRule="auto"/>
      <w:jc w:val="left"/>
    </w:pPr>
  </w:style>
  <w:style w:type="character" w:styleId="ad">
    <w:name w:val="line number"/>
    <w:basedOn w:val="a0"/>
    <w:uiPriority w:val="99"/>
    <w:semiHidden/>
    <w:unhideWhenUsed/>
    <w:rsid w:val="00413963"/>
  </w:style>
  <w:style w:type="paragraph" w:styleId="ae">
    <w:name w:val="List Paragraph"/>
    <w:basedOn w:val="a"/>
    <w:uiPriority w:val="34"/>
    <w:qFormat/>
    <w:rsid w:val="003928D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4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14A44-46D9-4229-B6C4-2577C7A65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Hyun Lee</dc:creator>
  <cp:lastModifiedBy>강시혁</cp:lastModifiedBy>
  <cp:revision>4</cp:revision>
  <dcterms:created xsi:type="dcterms:W3CDTF">2019-08-20T07:34:00Z</dcterms:created>
  <dcterms:modified xsi:type="dcterms:W3CDTF">2019-09-14T02:21:00Z</dcterms:modified>
</cp:coreProperties>
</file>